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916B" w14:textId="50CF2813" w:rsidR="00541CCE" w:rsidRPr="00287F4A" w:rsidRDefault="00541CCE" w:rsidP="00541CCE">
      <w:pPr>
        <w:pageBreakBefore/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l Table</w:t>
      </w:r>
      <w:r w:rsidR="002B4885">
        <w:rPr>
          <w:b/>
          <w:sz w:val="22"/>
          <w:szCs w:val="22"/>
          <w:lang w:val="en-US"/>
        </w:rPr>
        <w:t xml:space="preserve"> S1</w:t>
      </w:r>
      <w:r>
        <w:rPr>
          <w:b/>
          <w:sz w:val="22"/>
          <w:szCs w:val="22"/>
          <w:lang w:val="en-US"/>
        </w:rPr>
        <w:t xml:space="preserve">. Details on </w:t>
      </w:r>
      <w:proofErr w:type="gramStart"/>
      <w:r>
        <w:rPr>
          <w:b/>
          <w:sz w:val="22"/>
          <w:szCs w:val="22"/>
          <w:lang w:val="en-US"/>
        </w:rPr>
        <w:t>step-wise</w:t>
      </w:r>
      <w:proofErr w:type="gramEnd"/>
      <w:r>
        <w:rPr>
          <w:b/>
          <w:sz w:val="22"/>
          <w:szCs w:val="22"/>
          <w:lang w:val="en-US"/>
        </w:rPr>
        <w:t xml:space="preserve"> regression with continuous SVD features</w:t>
      </w:r>
    </w:p>
    <w:p w14:paraId="7E168D75" w14:textId="77777777" w:rsidR="00541CCE" w:rsidRDefault="00541CCE" w:rsidP="00541CCE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mmary of the </w:t>
      </w:r>
      <w:proofErr w:type="gramStart"/>
      <w:r>
        <w:rPr>
          <w:sz w:val="22"/>
          <w:szCs w:val="22"/>
          <w:lang w:val="en-US"/>
        </w:rPr>
        <w:t>step-wise</w:t>
      </w:r>
      <w:proofErr w:type="gramEnd"/>
      <w:r>
        <w:rPr>
          <w:sz w:val="22"/>
          <w:szCs w:val="22"/>
          <w:lang w:val="en-US"/>
        </w:rPr>
        <w:t xml:space="preserve"> regression procedure reporting the step-wise exclusion of variables including statistics. The excluded variable in each step is shown in bold. EPVS – enlarged perivascular spaces; WMH – white matter hyperintensiti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939"/>
        <w:gridCol w:w="1939"/>
        <w:gridCol w:w="1939"/>
        <w:gridCol w:w="1706"/>
      </w:tblGrid>
      <w:tr w:rsidR="00541CCE" w14:paraId="15EA6C63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423DCEAB" w14:textId="77777777" w:rsidR="00541CCE" w:rsidRDefault="00541CCE" w:rsidP="00541C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82E580D" w14:textId="77777777" w:rsidR="00541CCE" w:rsidRDefault="00541CCE" w:rsidP="00541C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541CC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4F4D413" w14:textId="77777777" w:rsidR="00541CCE" w:rsidRDefault="00541CCE" w:rsidP="00541C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541CCE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F789F37" w14:textId="77777777" w:rsidR="00541CCE" w:rsidRDefault="00541CCE" w:rsidP="00541C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541CCE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180D14F" w14:textId="77777777" w:rsidR="00541CCE" w:rsidRDefault="00541CCE" w:rsidP="00541C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541CCE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tep</w:t>
            </w:r>
          </w:p>
        </w:tc>
      </w:tr>
      <w:tr w:rsidR="00541CCE" w:rsidRPr="00541CCE" w14:paraId="5B450545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D4CDDA4" w14:textId="77777777" w:rsidR="00541CCE" w:rsidRPr="00541CCE" w:rsidRDefault="00541CCE" w:rsidP="00541CCE">
            <w:pPr>
              <w:spacing w:line="360" w:lineRule="auto"/>
            </w:pPr>
            <w:r w:rsidRPr="00541CCE">
              <w:t>Lacune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8DFC7F3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1; t=1.66; p=</w:t>
            </w:r>
            <w:r>
              <w:t>0.097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C069A47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1; t=1.6</w:t>
            </w:r>
            <w:r>
              <w:t>3</w:t>
            </w:r>
            <w:r w:rsidRPr="00541CCE">
              <w:t>; p=</w:t>
            </w:r>
            <w:r>
              <w:t>0.103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459904D" w14:textId="77777777" w:rsidR="00541CCE" w:rsidRPr="00541CCE" w:rsidRDefault="00541CCE" w:rsidP="00541CCE">
            <w:pPr>
              <w:spacing w:line="360" w:lineRule="auto"/>
              <w:rPr>
                <w:b/>
              </w:rPr>
            </w:pPr>
            <w:r w:rsidRPr="00541CCE">
              <w:rPr>
                <w:b/>
                <w:lang w:val="en-US"/>
              </w:rPr>
              <w:t>β</w:t>
            </w:r>
            <w:r w:rsidRPr="00541CCE">
              <w:rPr>
                <w:b/>
              </w:rPr>
              <w:t>=0.12; t=1.79; p=0.07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B01B337" w14:textId="77777777" w:rsidR="00541CCE" w:rsidRPr="00541CCE" w:rsidRDefault="00541CCE" w:rsidP="00541CCE">
            <w:pPr>
              <w:spacing w:line="360" w:lineRule="auto"/>
              <w:rPr>
                <w:b/>
                <w:lang w:val="en-US"/>
              </w:rPr>
            </w:pPr>
          </w:p>
        </w:tc>
      </w:tr>
      <w:tr w:rsidR="00541CCE" w:rsidRPr="00541CCE" w14:paraId="65879263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01E7FC11" w14:textId="77777777" w:rsidR="00541CCE" w:rsidRPr="00541CCE" w:rsidRDefault="00541CCE" w:rsidP="00541CCE">
            <w:pPr>
              <w:spacing w:line="360" w:lineRule="auto"/>
            </w:pPr>
            <w:r>
              <w:t>Microbleed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BBDBD0B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6</w:t>
            </w:r>
            <w:r w:rsidRPr="00541CCE">
              <w:t>; t=</w:t>
            </w:r>
            <w:r>
              <w:t>2.50</w:t>
            </w:r>
            <w:r w:rsidRPr="00541CCE">
              <w:t>; p=</w:t>
            </w:r>
            <w:r>
              <w:t>0.012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90A108F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6</w:t>
            </w:r>
            <w:r w:rsidRPr="00541CCE">
              <w:t>; t=</w:t>
            </w:r>
            <w:r>
              <w:t>2.45</w:t>
            </w:r>
            <w:r w:rsidRPr="00541CCE">
              <w:t>; p=</w:t>
            </w:r>
            <w:r>
              <w:t>0.014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22A2C52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7</w:t>
            </w:r>
            <w:r w:rsidRPr="00541CCE">
              <w:t>; t=</w:t>
            </w:r>
            <w:r>
              <w:t>2.62</w:t>
            </w:r>
            <w:r w:rsidRPr="00541CCE">
              <w:t>; p=</w:t>
            </w:r>
            <w:r>
              <w:t>0.008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6F30EB1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9</w:t>
            </w:r>
            <w:r w:rsidRPr="00541CCE">
              <w:t>; t=</w:t>
            </w:r>
            <w:r>
              <w:t>3.06</w:t>
            </w:r>
            <w:r w:rsidRPr="00541CCE">
              <w:t>; p=</w:t>
            </w:r>
            <w:r>
              <w:t>0.002</w:t>
            </w:r>
          </w:p>
        </w:tc>
      </w:tr>
      <w:tr w:rsidR="00541CCE" w:rsidRPr="00541CCE" w14:paraId="784DCC10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D07C3FF" w14:textId="77777777" w:rsidR="00541CCE" w:rsidRPr="00541CCE" w:rsidRDefault="00541CCE" w:rsidP="00541CCE">
            <w:pPr>
              <w:spacing w:line="360" w:lineRule="auto"/>
            </w:pPr>
            <w:r>
              <w:t>EPV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DF6D3EB" w14:textId="77777777" w:rsidR="00541CCE" w:rsidRPr="00541CCE" w:rsidRDefault="00541CCE" w:rsidP="00541CCE">
            <w:pPr>
              <w:spacing w:line="360" w:lineRule="auto"/>
              <w:rPr>
                <w:b/>
              </w:rPr>
            </w:pPr>
            <w:r w:rsidRPr="00541CCE">
              <w:rPr>
                <w:b/>
                <w:lang w:val="en-US"/>
              </w:rPr>
              <w:t>β</w:t>
            </w:r>
            <w:r w:rsidRPr="00541CCE">
              <w:rPr>
                <w:b/>
              </w:rPr>
              <w:t>=-0.07; t=1.03; p=0.303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12CC6C0" w14:textId="77777777" w:rsidR="00541CCE" w:rsidRPr="00541CCE" w:rsidRDefault="00541CCE" w:rsidP="00541CCE">
            <w:pPr>
              <w:spacing w:line="360" w:lineRule="auto"/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DD16832" w14:textId="77777777" w:rsidR="00541CCE" w:rsidRPr="00541CCE" w:rsidRDefault="00541CCE" w:rsidP="00541CCE">
            <w:pPr>
              <w:spacing w:line="360" w:lineRule="auto"/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5974C0F" w14:textId="77777777" w:rsidR="00541CCE" w:rsidRPr="00541CCE" w:rsidRDefault="00541CCE" w:rsidP="00541CCE">
            <w:pPr>
              <w:spacing w:line="360" w:lineRule="auto"/>
            </w:pPr>
          </w:p>
        </w:tc>
      </w:tr>
      <w:tr w:rsidR="00541CCE" w:rsidRPr="00541CCE" w14:paraId="6C0DBA2A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B9A823D" w14:textId="77777777" w:rsidR="00541CCE" w:rsidRPr="00541CCE" w:rsidRDefault="00541CCE" w:rsidP="00541CCE">
            <w:pPr>
              <w:spacing w:line="360" w:lineRule="auto"/>
            </w:pPr>
            <w:r>
              <w:t>WMH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18344E3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0; t=1.31; p=0.19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3F6936E" w14:textId="77777777" w:rsidR="00541CCE" w:rsidRPr="00541CCE" w:rsidRDefault="00541CCE" w:rsidP="00541CCE">
            <w:pPr>
              <w:spacing w:line="360" w:lineRule="auto"/>
              <w:rPr>
                <w:b/>
              </w:rPr>
            </w:pPr>
            <w:r w:rsidRPr="00541CCE">
              <w:rPr>
                <w:b/>
                <w:lang w:val="en-US"/>
              </w:rPr>
              <w:t>β</w:t>
            </w:r>
            <w:r w:rsidRPr="00541CCE">
              <w:rPr>
                <w:b/>
              </w:rPr>
              <w:t>=0.09; t=1.16; p=0.245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582AA12" w14:textId="77777777" w:rsidR="00541CCE" w:rsidRPr="00541CCE" w:rsidRDefault="00541CCE" w:rsidP="00541CCE">
            <w:pPr>
              <w:spacing w:line="360" w:lineRule="auto"/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0C3367A" w14:textId="77777777" w:rsidR="00541CCE" w:rsidRPr="00541CCE" w:rsidRDefault="00541CCE" w:rsidP="00541CCE">
            <w:pPr>
              <w:spacing w:line="360" w:lineRule="auto"/>
            </w:pPr>
          </w:p>
        </w:tc>
      </w:tr>
      <w:tr w:rsidR="00541CCE" w:rsidRPr="00541CCE" w14:paraId="7D619E80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5ABC0E9" w14:textId="77777777" w:rsidR="00541CCE" w:rsidRPr="00541CCE" w:rsidRDefault="00541CCE" w:rsidP="00541CCE">
            <w:pPr>
              <w:spacing w:line="360" w:lineRule="auto"/>
            </w:pPr>
            <w:r w:rsidRPr="00541CCE">
              <w:t>Ag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9149AF7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5; t=1.86; p=0.062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689B3EB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3</w:t>
            </w:r>
            <w:r w:rsidRPr="00541CCE">
              <w:t>; t=1.6</w:t>
            </w:r>
            <w:r>
              <w:t>7</w:t>
            </w:r>
            <w:r w:rsidRPr="00541CCE">
              <w:t>; p=</w:t>
            </w:r>
            <w:r>
              <w:t>0.094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BC8356F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7</w:t>
            </w:r>
            <w:r w:rsidRPr="00541CCE">
              <w:t>; t=</w:t>
            </w:r>
            <w:r>
              <w:t>2.53</w:t>
            </w:r>
            <w:r w:rsidRPr="00541CCE">
              <w:t>; p=</w:t>
            </w:r>
            <w:r>
              <w:t>0.01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6AB6AEED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8</w:t>
            </w:r>
            <w:r w:rsidRPr="00541CCE">
              <w:t>; t=</w:t>
            </w:r>
            <w:r>
              <w:t>2.63</w:t>
            </w:r>
            <w:r w:rsidRPr="00541CCE">
              <w:t>; p=</w:t>
            </w:r>
            <w:r>
              <w:t>0.008</w:t>
            </w:r>
          </w:p>
        </w:tc>
      </w:tr>
      <w:tr w:rsidR="00541CCE" w:rsidRPr="00541CCE" w14:paraId="1F4C27D5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50A7DA0" w14:textId="77777777" w:rsidR="00541CCE" w:rsidRPr="00541CCE" w:rsidRDefault="00541CCE" w:rsidP="00541CCE">
            <w:pPr>
              <w:spacing w:line="360" w:lineRule="auto"/>
            </w:pPr>
            <w:r w:rsidRPr="00541CCE">
              <w:t>Pre-stroke mR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E8236F9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37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483ABC1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1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A60AE8E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4</w:t>
            </w:r>
            <w:r w:rsidRPr="00541CCE">
              <w:t>; p</w:t>
            </w:r>
            <w: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A155433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2</w:t>
            </w:r>
            <w:r w:rsidRPr="00541CCE">
              <w:t>; t=</w:t>
            </w:r>
            <w:r>
              <w:t>4.61</w:t>
            </w:r>
            <w:r w:rsidRPr="00541CCE">
              <w:t>; p</w:t>
            </w:r>
            <w:r>
              <w:t>&lt;0.001</w:t>
            </w:r>
          </w:p>
        </w:tc>
      </w:tr>
      <w:tr w:rsidR="00541CCE" w:rsidRPr="00541CCE" w14:paraId="4F61ABDC" w14:textId="77777777" w:rsidTr="004357A8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47A0E13B" w14:textId="1E2EDF82" w:rsidR="00541CCE" w:rsidRPr="00541CCE" w:rsidRDefault="00541CCE" w:rsidP="00541CCE">
            <w:pPr>
              <w:spacing w:line="360" w:lineRule="auto"/>
            </w:pPr>
            <w:r w:rsidRPr="00541CCE">
              <w:t>NIHSS</w:t>
            </w:r>
            <w:r w:rsidR="002B4885">
              <w:t xml:space="preserve"> 24h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1ED7FE3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4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F4FC6B7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7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2870426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41</w:t>
            </w:r>
            <w:r w:rsidRPr="00541CCE">
              <w:t>; p</w:t>
            </w:r>
            <w: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0B6C9A0" w14:textId="77777777" w:rsidR="00541CCE" w:rsidRPr="00541CCE" w:rsidRDefault="00541CCE" w:rsidP="00541CCE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7</w:t>
            </w:r>
            <w:r w:rsidRPr="00541CCE">
              <w:t>; t=</w:t>
            </w:r>
            <w:r>
              <w:t>15.36</w:t>
            </w:r>
            <w:r w:rsidRPr="00541CCE">
              <w:t>; p</w:t>
            </w:r>
            <w:r>
              <w:t>&lt;0.001</w:t>
            </w:r>
          </w:p>
        </w:tc>
      </w:tr>
    </w:tbl>
    <w:p w14:paraId="710AF242" w14:textId="77777777" w:rsidR="00541CCE" w:rsidRPr="00541CCE" w:rsidRDefault="00541CCE" w:rsidP="00541CCE">
      <w:pPr>
        <w:spacing w:line="360" w:lineRule="auto"/>
        <w:rPr>
          <w:sz w:val="22"/>
          <w:szCs w:val="22"/>
        </w:rPr>
      </w:pPr>
    </w:p>
    <w:p w14:paraId="4BFCB7ED" w14:textId="77777777" w:rsidR="00541CCE" w:rsidRPr="00541CCE" w:rsidRDefault="00541CCE" w:rsidP="00541CCE">
      <w:pPr>
        <w:spacing w:line="360" w:lineRule="auto"/>
        <w:rPr>
          <w:sz w:val="22"/>
          <w:szCs w:val="22"/>
        </w:rPr>
      </w:pPr>
    </w:p>
    <w:p w14:paraId="3928D2F1" w14:textId="77777777" w:rsidR="00541CCE" w:rsidRPr="00541CCE" w:rsidRDefault="00541CCE" w:rsidP="00541CCE">
      <w:pPr>
        <w:spacing w:line="360" w:lineRule="auto"/>
        <w:rPr>
          <w:sz w:val="22"/>
          <w:szCs w:val="22"/>
        </w:rPr>
      </w:pPr>
    </w:p>
    <w:p w14:paraId="6E314B34" w14:textId="6CC35428" w:rsidR="004357A8" w:rsidRPr="00287F4A" w:rsidRDefault="004357A8" w:rsidP="004357A8">
      <w:pPr>
        <w:pageBreakBefore/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l Table</w:t>
      </w:r>
      <w:r w:rsidR="002B4885">
        <w:rPr>
          <w:b/>
          <w:sz w:val="22"/>
          <w:szCs w:val="22"/>
          <w:lang w:val="en-US"/>
        </w:rPr>
        <w:t xml:space="preserve"> S2</w:t>
      </w:r>
      <w:r>
        <w:rPr>
          <w:b/>
          <w:sz w:val="22"/>
          <w:szCs w:val="22"/>
          <w:lang w:val="en-US"/>
        </w:rPr>
        <w:t xml:space="preserve">. Details on </w:t>
      </w:r>
      <w:proofErr w:type="gramStart"/>
      <w:r>
        <w:rPr>
          <w:b/>
          <w:sz w:val="22"/>
          <w:szCs w:val="22"/>
          <w:lang w:val="en-US"/>
        </w:rPr>
        <w:t>step-wise</w:t>
      </w:r>
      <w:proofErr w:type="gramEnd"/>
      <w:r>
        <w:rPr>
          <w:b/>
          <w:sz w:val="22"/>
          <w:szCs w:val="22"/>
          <w:lang w:val="en-US"/>
        </w:rPr>
        <w:t xml:space="preserve"> regression with binary SVD features</w:t>
      </w:r>
    </w:p>
    <w:p w14:paraId="741EFA0E" w14:textId="77777777" w:rsidR="004357A8" w:rsidRDefault="004357A8" w:rsidP="004357A8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Summary of the </w:t>
      </w:r>
      <w:proofErr w:type="gramStart"/>
      <w:r>
        <w:rPr>
          <w:sz w:val="22"/>
          <w:szCs w:val="22"/>
          <w:lang w:val="en-US"/>
        </w:rPr>
        <w:t>step-wise</w:t>
      </w:r>
      <w:proofErr w:type="gramEnd"/>
      <w:r>
        <w:rPr>
          <w:sz w:val="22"/>
          <w:szCs w:val="22"/>
          <w:lang w:val="en-US"/>
        </w:rPr>
        <w:t xml:space="preserve"> regression procedure reporting the step-wise exclusion of variables including statistics. The excluded variable in each step is shown in bold. EPVS – enlarged perivascular spaces; WMH – white matter hyperintensiti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939"/>
        <w:gridCol w:w="1939"/>
        <w:gridCol w:w="1939"/>
        <w:gridCol w:w="1706"/>
      </w:tblGrid>
      <w:tr w:rsidR="004357A8" w14:paraId="0537DDAF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36BE824" w14:textId="77777777" w:rsidR="004357A8" w:rsidRDefault="004357A8" w:rsidP="00946D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DB58D10" w14:textId="77777777" w:rsidR="004357A8" w:rsidRDefault="004357A8" w:rsidP="00946D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541CC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8F16C6F" w14:textId="77777777" w:rsidR="004357A8" w:rsidRDefault="004357A8" w:rsidP="00946D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541CCE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60D9E56B" w14:textId="77777777" w:rsidR="004357A8" w:rsidRDefault="004357A8" w:rsidP="00946D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541CCE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step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24326E5" w14:textId="77777777" w:rsidR="004357A8" w:rsidRDefault="004357A8" w:rsidP="00946D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541CCE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step</w:t>
            </w:r>
          </w:p>
        </w:tc>
      </w:tr>
      <w:tr w:rsidR="007154B3" w:rsidRPr="00541CCE" w14:paraId="5B794B8A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4B4048C8" w14:textId="77777777" w:rsidR="007154B3" w:rsidRPr="00541CCE" w:rsidRDefault="007154B3" w:rsidP="00946D6D">
            <w:pPr>
              <w:spacing w:line="360" w:lineRule="auto"/>
            </w:pPr>
            <w:r w:rsidRPr="00541CCE">
              <w:t>Lacunes</w:t>
            </w:r>
            <w:r>
              <w:t xml:space="preserve"> (binary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C35020F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5</w:t>
            </w:r>
            <w:r w:rsidRPr="00541CCE">
              <w:t>; t=</w:t>
            </w:r>
            <w:r>
              <w:t>2.29</w:t>
            </w:r>
            <w:r w:rsidRPr="00541CCE">
              <w:t>; p=</w:t>
            </w:r>
            <w:r>
              <w:t>0.022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89CFEC0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5</w:t>
            </w:r>
            <w:r w:rsidRPr="00541CCE">
              <w:t>; t=</w:t>
            </w:r>
            <w:r>
              <w:t>2.30</w:t>
            </w:r>
            <w:r w:rsidRPr="00541CCE">
              <w:t>; p=</w:t>
            </w:r>
            <w:r>
              <w:t>0.022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9E5C49F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6</w:t>
            </w:r>
            <w:r w:rsidRPr="00541CCE">
              <w:t>; t=</w:t>
            </w:r>
            <w:r>
              <w:t>2.38</w:t>
            </w:r>
            <w:r w:rsidRPr="00541CCE">
              <w:t>; p=</w:t>
            </w:r>
            <w:r>
              <w:t>0.01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EB4DC6E" w14:textId="77777777" w:rsidR="007154B3" w:rsidRPr="004357A8" w:rsidRDefault="007154B3" w:rsidP="007154B3">
            <w:pPr>
              <w:spacing w:line="360" w:lineRule="auto"/>
              <w:rPr>
                <w:b/>
              </w:rPr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9</w:t>
            </w:r>
            <w:r w:rsidRPr="00541CCE">
              <w:t>; t=</w:t>
            </w:r>
            <w:r>
              <w:t>2.57</w:t>
            </w:r>
            <w:r w:rsidRPr="00541CCE">
              <w:t>; p=</w:t>
            </w:r>
            <w:r>
              <w:t>0.010</w:t>
            </w:r>
          </w:p>
        </w:tc>
      </w:tr>
      <w:tr w:rsidR="007154B3" w:rsidRPr="00541CCE" w14:paraId="2C2B9959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753D655" w14:textId="77777777" w:rsidR="007154B3" w:rsidRPr="00541CCE" w:rsidRDefault="007154B3" w:rsidP="00946D6D">
            <w:pPr>
              <w:spacing w:line="360" w:lineRule="auto"/>
            </w:pPr>
            <w:r>
              <w:t>Microbleeds (binary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652559E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22</w:t>
            </w:r>
            <w:r w:rsidRPr="00541CCE">
              <w:t>; t=</w:t>
            </w:r>
            <w:r>
              <w:t>1.41</w:t>
            </w:r>
            <w:r w:rsidRPr="00541CCE">
              <w:t>; p=</w:t>
            </w:r>
            <w:r>
              <w:t>0.158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FAB66F6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21</w:t>
            </w:r>
            <w:r w:rsidRPr="00541CCE">
              <w:t>; t=</w:t>
            </w:r>
            <w:r>
              <w:t>1.38</w:t>
            </w:r>
            <w:r w:rsidRPr="00541CCE">
              <w:t>; p=</w:t>
            </w:r>
            <w:r>
              <w:t>0.168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D99E008" w14:textId="77777777" w:rsidR="007154B3" w:rsidRPr="007154B3" w:rsidRDefault="007154B3" w:rsidP="007154B3">
            <w:pPr>
              <w:spacing w:line="360" w:lineRule="auto"/>
              <w:rPr>
                <w:b/>
              </w:rPr>
            </w:pPr>
            <w:r w:rsidRPr="007154B3">
              <w:rPr>
                <w:b/>
                <w:lang w:val="en-US"/>
              </w:rPr>
              <w:t>β</w:t>
            </w:r>
            <w:r w:rsidRPr="007154B3">
              <w:rPr>
                <w:b/>
              </w:rPr>
              <w:t>=0.23; t=1.55; p=0.12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33465A1" w14:textId="77777777" w:rsidR="007154B3" w:rsidRPr="00541CCE" w:rsidRDefault="007154B3" w:rsidP="00946D6D">
            <w:pPr>
              <w:spacing w:line="360" w:lineRule="auto"/>
            </w:pPr>
          </w:p>
        </w:tc>
      </w:tr>
      <w:tr w:rsidR="007154B3" w:rsidRPr="00541CCE" w14:paraId="067ADE88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FA6A63A" w14:textId="77777777" w:rsidR="007154B3" w:rsidRPr="00541CCE" w:rsidRDefault="007154B3" w:rsidP="00946D6D">
            <w:pPr>
              <w:spacing w:line="360" w:lineRule="auto"/>
            </w:pPr>
            <w:r>
              <w:t>EPVS (binary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743D011" w14:textId="77777777" w:rsidR="007154B3" w:rsidRPr="00541CCE" w:rsidRDefault="007154B3" w:rsidP="004357A8">
            <w:pPr>
              <w:spacing w:line="360" w:lineRule="auto"/>
              <w:rPr>
                <w:b/>
              </w:rPr>
            </w:pPr>
            <w:r w:rsidRPr="00541CCE">
              <w:rPr>
                <w:b/>
                <w:lang w:val="en-US"/>
              </w:rPr>
              <w:t>β</w:t>
            </w:r>
            <w:r w:rsidRPr="00541CCE">
              <w:rPr>
                <w:b/>
              </w:rPr>
              <w:t>=-0.0</w:t>
            </w:r>
            <w:r>
              <w:rPr>
                <w:b/>
              </w:rPr>
              <w:t>8</w:t>
            </w:r>
            <w:r w:rsidRPr="00541CCE">
              <w:rPr>
                <w:b/>
              </w:rPr>
              <w:t>; t=</w:t>
            </w:r>
            <w:r>
              <w:rPr>
                <w:b/>
              </w:rPr>
              <w:t>0.59</w:t>
            </w:r>
            <w:r w:rsidRPr="00541CCE">
              <w:rPr>
                <w:b/>
              </w:rPr>
              <w:t>; p=0.</w:t>
            </w:r>
            <w:r>
              <w:rPr>
                <w:b/>
              </w:rPr>
              <w:t>555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F920393" w14:textId="77777777" w:rsidR="007154B3" w:rsidRPr="00541CCE" w:rsidRDefault="007154B3" w:rsidP="00946D6D">
            <w:pPr>
              <w:spacing w:line="360" w:lineRule="auto"/>
              <w:rPr>
                <w:b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FA011B7" w14:textId="77777777" w:rsidR="007154B3" w:rsidRPr="00541CCE" w:rsidRDefault="007154B3" w:rsidP="00946D6D">
            <w:pPr>
              <w:spacing w:line="360" w:lineRule="auto"/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AD4883A" w14:textId="77777777" w:rsidR="007154B3" w:rsidRPr="00541CCE" w:rsidRDefault="007154B3" w:rsidP="00946D6D">
            <w:pPr>
              <w:spacing w:line="360" w:lineRule="auto"/>
            </w:pPr>
          </w:p>
        </w:tc>
      </w:tr>
      <w:tr w:rsidR="007154B3" w:rsidRPr="00541CCE" w14:paraId="4C32E6FD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32B7C97F" w14:textId="77777777" w:rsidR="007154B3" w:rsidRPr="00541CCE" w:rsidRDefault="007154B3" w:rsidP="00946D6D">
            <w:pPr>
              <w:spacing w:line="360" w:lineRule="auto"/>
            </w:pPr>
            <w:r>
              <w:t>WMH (binary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FB9C88E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21</w:t>
            </w:r>
            <w:r w:rsidRPr="00541CCE">
              <w:t>; t=</w:t>
            </w:r>
            <w:r>
              <w:t>1.37</w:t>
            </w:r>
            <w:r w:rsidRPr="00541CCE">
              <w:t>; p=0.1</w:t>
            </w:r>
            <w:r>
              <w:t>70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254FCB00" w14:textId="77777777" w:rsidR="007154B3" w:rsidRPr="004357A8" w:rsidRDefault="007154B3" w:rsidP="004357A8">
            <w:pPr>
              <w:spacing w:line="360" w:lineRule="auto"/>
              <w:rPr>
                <w:b/>
              </w:rPr>
            </w:pPr>
            <w:r w:rsidRPr="004357A8">
              <w:rPr>
                <w:b/>
                <w:lang w:val="en-US"/>
              </w:rPr>
              <w:t>β</w:t>
            </w:r>
            <w:r w:rsidRPr="004357A8">
              <w:rPr>
                <w:b/>
              </w:rPr>
              <w:t>=0.20; t=1.31; p=0.19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12B898F" w14:textId="77777777" w:rsidR="007154B3" w:rsidRPr="00541CCE" w:rsidRDefault="007154B3" w:rsidP="00946D6D">
            <w:pPr>
              <w:spacing w:line="360" w:lineRule="auto"/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E48DC28" w14:textId="77777777" w:rsidR="007154B3" w:rsidRPr="00541CCE" w:rsidRDefault="007154B3" w:rsidP="00946D6D">
            <w:pPr>
              <w:spacing w:line="360" w:lineRule="auto"/>
            </w:pPr>
          </w:p>
        </w:tc>
      </w:tr>
      <w:tr w:rsidR="007154B3" w:rsidRPr="00541CCE" w14:paraId="0B0DC663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57D4520C" w14:textId="77777777" w:rsidR="007154B3" w:rsidRPr="00541CCE" w:rsidRDefault="007154B3" w:rsidP="00946D6D">
            <w:pPr>
              <w:spacing w:line="360" w:lineRule="auto"/>
            </w:pPr>
            <w:r w:rsidRPr="00541CCE">
              <w:t>Ag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75C83E9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4</w:t>
            </w:r>
            <w:r w:rsidRPr="00541CCE">
              <w:t>; t=1.86; p=0.06</w:t>
            </w:r>
            <w:r>
              <w:t>3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33D2431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3</w:t>
            </w:r>
            <w:r w:rsidRPr="00541CCE">
              <w:t>; t=1.</w:t>
            </w:r>
            <w:r>
              <w:t>78</w:t>
            </w:r>
            <w:r w:rsidRPr="00541CCE">
              <w:t>; p=0.0</w:t>
            </w:r>
            <w:r>
              <w:t>75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BA21529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7</w:t>
            </w:r>
            <w:r w:rsidRPr="00541CCE">
              <w:t>; t=</w:t>
            </w:r>
            <w:r>
              <w:t>2.52</w:t>
            </w:r>
            <w:r w:rsidRPr="00541CCE">
              <w:t>; p=0.0</w:t>
            </w:r>
            <w:r>
              <w:t>1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412A9EC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1</w:t>
            </w:r>
            <w:r>
              <w:t>8</w:t>
            </w:r>
            <w:r w:rsidRPr="00541CCE">
              <w:t>; t=</w:t>
            </w:r>
            <w:r>
              <w:t>2.57</w:t>
            </w:r>
            <w:r w:rsidRPr="00541CCE">
              <w:t>; p=0.0</w:t>
            </w:r>
            <w:r>
              <w:t>06</w:t>
            </w:r>
          </w:p>
        </w:tc>
      </w:tr>
      <w:tr w:rsidR="007154B3" w:rsidRPr="00541CCE" w14:paraId="5B5EDBB1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2A807CFD" w14:textId="77777777" w:rsidR="007154B3" w:rsidRPr="00541CCE" w:rsidRDefault="007154B3" w:rsidP="00946D6D">
            <w:pPr>
              <w:spacing w:line="360" w:lineRule="auto"/>
            </w:pPr>
            <w:r w:rsidRPr="00541CCE">
              <w:t>Pre-stroke mR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1E47B228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2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F8A5D82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3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A3207D0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4</w:t>
            </w:r>
            <w:r w:rsidRPr="00541CCE">
              <w:t>; p</w:t>
            </w:r>
            <w: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C628A42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0.</w:t>
            </w:r>
            <w:r>
              <w:t>31</w:t>
            </w:r>
            <w:r w:rsidRPr="00541CCE">
              <w:t>; t=</w:t>
            </w:r>
            <w:r>
              <w:t>4.45</w:t>
            </w:r>
            <w:r w:rsidRPr="00541CCE">
              <w:t>; p</w:t>
            </w:r>
            <w:r>
              <w:t>&lt;0.001</w:t>
            </w:r>
          </w:p>
        </w:tc>
      </w:tr>
      <w:tr w:rsidR="007154B3" w:rsidRPr="00541CCE" w14:paraId="7E56D50C" w14:textId="77777777" w:rsidTr="00946D6D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611F0DB5" w14:textId="77777777" w:rsidR="007154B3" w:rsidRPr="00541CCE" w:rsidRDefault="007154B3" w:rsidP="00946D6D">
            <w:pPr>
              <w:spacing w:line="360" w:lineRule="auto"/>
            </w:pPr>
            <w:r w:rsidRPr="00541CCE">
              <w:t>NIHSS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F5DD4FB" w14:textId="77777777" w:rsidR="007154B3" w:rsidRPr="00541CCE" w:rsidRDefault="007154B3" w:rsidP="004357A8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8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4DC0A788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9</w:t>
            </w:r>
            <w:r w:rsidRPr="00541CCE">
              <w:t>; p</w:t>
            </w:r>
            <w:r>
              <w:t>&lt;0.001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2E7DA1B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7</w:t>
            </w:r>
            <w:r w:rsidRPr="00541CCE">
              <w:t>; p</w:t>
            </w:r>
            <w:r>
              <w:t>&lt;0.00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3A72582" w14:textId="77777777" w:rsidR="007154B3" w:rsidRPr="00541CCE" w:rsidRDefault="007154B3" w:rsidP="007154B3">
            <w:pPr>
              <w:spacing w:line="360" w:lineRule="auto"/>
            </w:pPr>
            <w:r>
              <w:rPr>
                <w:lang w:val="en-US"/>
              </w:rPr>
              <w:t>β</w:t>
            </w:r>
            <w:r w:rsidRPr="00541CCE">
              <w:t>=</w:t>
            </w:r>
            <w:r>
              <w:t>1.18</w:t>
            </w:r>
            <w:r w:rsidRPr="00541CCE">
              <w:t>; t=</w:t>
            </w:r>
            <w:r>
              <w:t>15.36</w:t>
            </w:r>
            <w:r w:rsidRPr="00541CCE">
              <w:t>; p</w:t>
            </w:r>
            <w:r>
              <w:t>&lt;0.001</w:t>
            </w:r>
          </w:p>
        </w:tc>
      </w:tr>
    </w:tbl>
    <w:p w14:paraId="643831FB" w14:textId="77777777" w:rsidR="004357A8" w:rsidRPr="00541CCE" w:rsidRDefault="004357A8" w:rsidP="004357A8">
      <w:pPr>
        <w:spacing w:line="360" w:lineRule="auto"/>
        <w:rPr>
          <w:sz w:val="22"/>
          <w:szCs w:val="22"/>
        </w:rPr>
      </w:pPr>
    </w:p>
    <w:p w14:paraId="5AE25781" w14:textId="77777777" w:rsidR="00972BF7" w:rsidRPr="00541CCE" w:rsidRDefault="00972BF7"/>
    <w:sectPr w:rsidR="00972BF7" w:rsidRPr="00541CCE" w:rsidSect="00972B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3MjS1NDK2NDEzNzNT0lEKTi0uzszPAykwrAUA1IV0YywAAAA="/>
  </w:docVars>
  <w:rsids>
    <w:rsidRoot w:val="00541CCE"/>
    <w:rsid w:val="002B4885"/>
    <w:rsid w:val="004357A8"/>
    <w:rsid w:val="00541CCE"/>
    <w:rsid w:val="007154B3"/>
    <w:rsid w:val="0097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1EF29"/>
  <w15:docId w15:val="{9FBFB9EB-2DB7-434E-9230-179552AD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1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41C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1CC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1CCE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C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CCE"/>
    <w:rPr>
      <w:rFonts w:ascii="Tahoma" w:eastAsia="Times New Roman" w:hAnsi="Tahoma" w:cs="Tahoma"/>
      <w:sz w:val="16"/>
      <w:szCs w:val="16"/>
      <w:lang w:val="de-DE" w:eastAsia="de-DE"/>
    </w:rPr>
  </w:style>
  <w:style w:type="table" w:styleId="Tabellenraster">
    <w:name w:val="Table Grid"/>
    <w:basedOn w:val="NormaleTabelle"/>
    <w:uiPriority w:val="59"/>
    <w:rsid w:val="0054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53F649-5E78-4821-ADCE-42AEFC1DE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5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perber</dc:creator>
  <cp:keywords/>
  <dc:description/>
  <cp:lastModifiedBy>Roza Umarova</cp:lastModifiedBy>
  <cp:revision>5</cp:revision>
  <dcterms:created xsi:type="dcterms:W3CDTF">2023-11-29T08:53:00Z</dcterms:created>
  <dcterms:modified xsi:type="dcterms:W3CDTF">2023-12-06T15:51:00Z</dcterms:modified>
</cp:coreProperties>
</file>